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E2C8C9" w14:textId="49B3E444" w:rsidR="00CE4744" w:rsidRPr="003654A7" w:rsidRDefault="005A6DE4">
      <w:pPr>
        <w:rPr>
          <w:b/>
          <w:bCs/>
        </w:rPr>
      </w:pPr>
      <w:r w:rsidRPr="003654A7">
        <w:rPr>
          <w:b/>
          <w:bCs/>
        </w:rPr>
        <w:t>Appendix 1: Coding Tree</w:t>
      </w:r>
    </w:p>
    <w:p w14:paraId="27494F46" w14:textId="6F25FCE2" w:rsidR="005A6DE4" w:rsidRDefault="005A6DE4">
      <w:r>
        <w:t>Changes in who you speak to each week</w:t>
      </w:r>
    </w:p>
    <w:tbl>
      <w:tblPr>
        <w:tblW w:w="4727" w:type="dxa"/>
        <w:tblLook w:val="04A0" w:firstRow="1" w:lastRow="0" w:firstColumn="1" w:lastColumn="0" w:noHBand="0" w:noVBand="1"/>
      </w:tblPr>
      <w:tblGrid>
        <w:gridCol w:w="1181"/>
        <w:gridCol w:w="1182"/>
        <w:gridCol w:w="1182"/>
        <w:gridCol w:w="1182"/>
      </w:tblGrid>
      <w:tr w:rsidR="005A6DE4" w:rsidRPr="005A6DE4" w14:paraId="57AB2EBE" w14:textId="77777777" w:rsidTr="00AC79A0">
        <w:trPr>
          <w:trHeight w:val="316"/>
        </w:trPr>
        <w:tc>
          <w:tcPr>
            <w:tcW w:w="118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C407C40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Key</w:t>
            </w:r>
          </w:p>
        </w:tc>
        <w:tc>
          <w:tcPr>
            <w:tcW w:w="11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0EB74D9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1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3EE7B41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1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0EFB3EF6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5A6DE4" w:rsidRPr="005A6DE4" w14:paraId="529F3BC0" w14:textId="77777777" w:rsidTr="00AC79A0">
        <w:trPr>
          <w:trHeight w:val="316"/>
        </w:trPr>
        <w:tc>
          <w:tcPr>
            <w:tcW w:w="23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D2D24E2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 = No chang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7ECE797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467D5E80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5A6DE4" w:rsidRPr="005A6DE4" w14:paraId="1B2B349D" w14:textId="77777777" w:rsidTr="00AC79A0">
        <w:trPr>
          <w:trHeight w:val="316"/>
        </w:trPr>
        <w:tc>
          <w:tcPr>
            <w:tcW w:w="4727" w:type="dxa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4B084"/>
            <w:noWrap/>
            <w:vAlign w:val="bottom"/>
            <w:hideMark/>
          </w:tcPr>
          <w:p w14:paraId="41C41A21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  = No answer / didn't answer question</w:t>
            </w:r>
          </w:p>
        </w:tc>
      </w:tr>
      <w:tr w:rsidR="005A6DE4" w:rsidRPr="005A6DE4" w14:paraId="09BA9A65" w14:textId="77777777" w:rsidTr="00AC79A0">
        <w:trPr>
          <w:trHeight w:val="316"/>
        </w:trPr>
        <w:tc>
          <w:tcPr>
            <w:tcW w:w="23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38E2F98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P = Same peopl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0C4BBC6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766487CC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5A6DE4" w:rsidRPr="005A6DE4" w14:paraId="3A089641" w14:textId="77777777" w:rsidTr="00AC79A0">
        <w:trPr>
          <w:trHeight w:val="316"/>
        </w:trPr>
        <w:tc>
          <w:tcPr>
            <w:tcW w:w="3545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6C1BCC7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nline = More online calling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6173FEF3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5A6DE4" w:rsidRPr="005A6DE4" w14:paraId="79441F1B" w14:textId="77777777" w:rsidTr="00AC79A0">
        <w:trPr>
          <w:trHeight w:val="316"/>
        </w:trPr>
        <w:tc>
          <w:tcPr>
            <w:tcW w:w="3545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6791D9E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hone = More phone calling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1F7226B8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5A6DE4" w:rsidRPr="005A6DE4" w14:paraId="7F5BDC8E" w14:textId="77777777" w:rsidTr="00AC79A0">
        <w:trPr>
          <w:trHeight w:val="316"/>
        </w:trPr>
        <w:tc>
          <w:tcPr>
            <w:tcW w:w="23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56A4CD7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LI = Less in-person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A129BAA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56EA8E24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5A6DE4" w:rsidRPr="005A6DE4" w14:paraId="4BED962F" w14:textId="77777777" w:rsidTr="00AC79A0">
        <w:trPr>
          <w:trHeight w:val="316"/>
        </w:trPr>
        <w:tc>
          <w:tcPr>
            <w:tcW w:w="23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2293FDB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P = Less peopl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383693D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6368F0DF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5A6DE4" w:rsidRPr="005A6DE4" w14:paraId="52FFD09F" w14:textId="77777777" w:rsidTr="00AC79A0">
        <w:trPr>
          <w:trHeight w:val="316"/>
        </w:trPr>
        <w:tc>
          <w:tcPr>
            <w:tcW w:w="23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4A76B4D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P = More peopl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5CC6E32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1EAC4C82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5A6DE4" w:rsidRPr="005A6DE4" w14:paraId="21584591" w14:textId="77777777" w:rsidTr="00AC79A0">
        <w:trPr>
          <w:trHeight w:val="316"/>
        </w:trPr>
        <w:tc>
          <w:tcPr>
            <w:tcW w:w="4727" w:type="dxa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4B084"/>
            <w:noWrap/>
            <w:vAlign w:val="bottom"/>
            <w:hideMark/>
          </w:tcPr>
          <w:p w14:paraId="3AF342D9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/M = Some people more, some people less</w:t>
            </w:r>
          </w:p>
        </w:tc>
      </w:tr>
      <w:tr w:rsidR="005A6DE4" w:rsidRPr="005A6DE4" w14:paraId="566B6006" w14:textId="77777777" w:rsidTr="00AC79A0">
        <w:trPr>
          <w:trHeight w:val="316"/>
        </w:trPr>
        <w:tc>
          <w:tcPr>
            <w:tcW w:w="23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2719122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 = Less ofte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9D9ADCD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5EED7341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5A6DE4" w:rsidRPr="005A6DE4" w14:paraId="54B481E4" w14:textId="77777777" w:rsidTr="00AC79A0">
        <w:trPr>
          <w:trHeight w:val="316"/>
        </w:trPr>
        <w:tc>
          <w:tcPr>
            <w:tcW w:w="23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04FB718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 = More ofte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D3009A8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76EF4845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5A6DE4" w:rsidRPr="005A6DE4" w14:paraId="589B0B6D" w14:textId="77777777" w:rsidTr="00AC79A0">
        <w:trPr>
          <w:trHeight w:val="327"/>
        </w:trPr>
        <w:tc>
          <w:tcPr>
            <w:tcW w:w="236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4B084"/>
            <w:noWrap/>
            <w:vAlign w:val="bottom"/>
            <w:hideMark/>
          </w:tcPr>
          <w:p w14:paraId="2BE7E75D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 = Feel more isolated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4B084"/>
            <w:noWrap/>
            <w:vAlign w:val="bottom"/>
            <w:hideMark/>
          </w:tcPr>
          <w:p w14:paraId="7AA3A4F6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72FC6AD3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</w:tbl>
    <w:p w14:paraId="428AB453" w14:textId="77777777" w:rsidR="005A6DE4" w:rsidRDefault="005A6DE4"/>
    <w:p w14:paraId="06A09AF8" w14:textId="75998C3C" w:rsidR="005A6DE4" w:rsidRDefault="005A6DE4">
      <w:r>
        <w:t>Changes in what you eat</w:t>
      </w:r>
    </w:p>
    <w:tbl>
      <w:tblPr>
        <w:tblW w:w="4668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708"/>
      </w:tblGrid>
      <w:tr w:rsidR="005A6DE4" w:rsidRPr="005A6DE4" w14:paraId="1495E417" w14:textId="77777777" w:rsidTr="00AC79A0">
        <w:trPr>
          <w:trHeight w:val="37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1716F0E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Key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7BE4CE6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A98BABE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4040E4CA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5A6DE4" w:rsidRPr="005A6DE4" w14:paraId="33D931C0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55BFD80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5190BB7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 chan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CE33AC1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6451DEB2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5A6DE4" w:rsidRPr="005A6DE4" w14:paraId="2560D051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E56597C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4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4B084"/>
            <w:noWrap/>
            <w:vAlign w:val="bottom"/>
            <w:hideMark/>
          </w:tcPr>
          <w:p w14:paraId="41B3AF81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 answer / didn't answer question</w:t>
            </w:r>
          </w:p>
        </w:tc>
      </w:tr>
      <w:tr w:rsidR="005A6DE4" w:rsidRPr="005A6DE4" w14:paraId="0F45EB9C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E246ED9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E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6BD2FE2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ealthy eat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42E2BBA8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5A6DE4" w:rsidRPr="005A6DE4" w14:paraId="45AB8134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86C6F68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2FA90F1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oked at home mo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2197552E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5A6DE4" w:rsidRPr="005A6DE4" w14:paraId="1B785D6F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F888A45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42D65DE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te out les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CA99F3C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024E935F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5A6DE4" w:rsidRPr="005A6DE4" w14:paraId="2C07C537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3A52E76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2F44C1F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re foo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119006E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07323429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5A6DE4" w:rsidRPr="005A6DE4" w14:paraId="558FF3FD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1258AEC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84F6590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re snack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8F81961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60F296CC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5A6DE4" w:rsidRPr="005A6DE4" w14:paraId="5A03CE87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E900F9F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N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7B41104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more unhealthy food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61FDA084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5A6DE4" w:rsidRPr="005A6DE4" w14:paraId="4C09E01C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F17046E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111E5AD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hocol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6A4DF08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2E0D3729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5A6DE4" w:rsidRPr="005A6DE4" w14:paraId="5728D60C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1E75F33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43BF6E1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ak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B7AD6ED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12941CFD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5A6DE4" w:rsidRPr="005A6DE4" w14:paraId="354874CD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4A876C8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M</w:t>
            </w:r>
          </w:p>
        </w:tc>
        <w:tc>
          <w:tcPr>
            <w:tcW w:w="334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4B084"/>
            <w:noWrap/>
            <w:vAlign w:val="bottom"/>
            <w:hideMark/>
          </w:tcPr>
          <w:p w14:paraId="5DE1AA20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eady meals/processed food</w:t>
            </w:r>
          </w:p>
        </w:tc>
      </w:tr>
      <w:tr w:rsidR="005A6DE4" w:rsidRPr="005A6DE4" w14:paraId="3E5BA785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7B5BAE2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1CF44D8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scui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790FD05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30476788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5A6DE4" w:rsidRPr="005A6DE4" w14:paraId="2918AE68" w14:textId="77777777" w:rsidTr="00AC79A0">
        <w:trPr>
          <w:trHeight w:val="32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4B084"/>
            <w:noWrap/>
            <w:vAlign w:val="bottom"/>
            <w:hideMark/>
          </w:tcPr>
          <w:p w14:paraId="5D366E5C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4B084"/>
            <w:noWrap/>
            <w:vAlign w:val="bottom"/>
            <w:hideMark/>
          </w:tcPr>
          <w:p w14:paraId="0C349F7C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ther chang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59D70647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</w:tbl>
    <w:p w14:paraId="582DEBD6" w14:textId="77777777" w:rsidR="005A6DE4" w:rsidRDefault="005A6DE4"/>
    <w:p w14:paraId="78F53705" w14:textId="15CD3EF3" w:rsidR="005A6DE4" w:rsidRDefault="005A6DE4">
      <w:r>
        <w:t>Changes in what activities you do</w:t>
      </w:r>
    </w:p>
    <w:tbl>
      <w:tblPr>
        <w:tblW w:w="4668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708"/>
      </w:tblGrid>
      <w:tr w:rsidR="005A6DE4" w:rsidRPr="005A6DE4" w14:paraId="25D361A1" w14:textId="77777777" w:rsidTr="00AC79A0">
        <w:trPr>
          <w:trHeight w:val="37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3C907CD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Key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23D2481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EAE4B51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5F8C5630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5A6DE4" w:rsidRPr="005A6DE4" w14:paraId="4ADBE054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955306F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42FEF17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 chan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DF3F3E4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62E01D96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5A6DE4" w:rsidRPr="005A6DE4" w14:paraId="7E5E7E71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039D260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4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4B084"/>
            <w:noWrap/>
            <w:vAlign w:val="bottom"/>
            <w:hideMark/>
          </w:tcPr>
          <w:p w14:paraId="7548A13C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 answer / didn't answer question</w:t>
            </w:r>
          </w:p>
        </w:tc>
      </w:tr>
      <w:tr w:rsidR="005A6DE4" w:rsidRPr="005A6DE4" w14:paraId="051D55B1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A25BACD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A</w:t>
            </w:r>
          </w:p>
        </w:tc>
        <w:tc>
          <w:tcPr>
            <w:tcW w:w="334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4B084"/>
            <w:noWrap/>
            <w:vAlign w:val="bottom"/>
            <w:hideMark/>
          </w:tcPr>
          <w:p w14:paraId="647C06CA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eduction in one or more activities</w:t>
            </w:r>
          </w:p>
        </w:tc>
      </w:tr>
      <w:tr w:rsidR="005A6DE4" w:rsidRPr="005A6DE4" w14:paraId="1FF159EF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16D26C4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S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3750145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ess socialis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1ABEACA1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5A6DE4" w:rsidRPr="005A6DE4" w14:paraId="547F233A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913D735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933B444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ess exerci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F976E65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5F72DC6D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5A6DE4" w:rsidRPr="005A6DE4" w14:paraId="6ED9CA09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C775BE9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A0DCC70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 gy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E68D9DF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177B4384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5A6DE4" w:rsidRPr="005A6DE4" w14:paraId="422BE7BA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428A61E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679A7A4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 theat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420F0C7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0EC1F6F6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5A6DE4" w:rsidRPr="005A6DE4" w14:paraId="344BDEDD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965926E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8AF40DB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no library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657E28F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649B48FC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5A6DE4" w:rsidRPr="005A6DE4" w14:paraId="421952FB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DB18CAA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C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F6E416D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 community cent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43D0F379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5A6DE4" w:rsidRPr="005A6DE4" w14:paraId="64BD0FA7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09141D8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F97F36E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 shopp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3629562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3809A2F3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5A6DE4" w:rsidRPr="005A6DE4" w14:paraId="1955990D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40E6F88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8D98387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 music/concert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4B97CB0D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5A6DE4" w:rsidRPr="005A6DE4" w14:paraId="1D699DAF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3DD4DB6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BFAE541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 football match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4339D9E9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5A6DE4" w:rsidRPr="005A6DE4" w14:paraId="20FD7D8B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7D2F479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R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2F9C51C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 travelling/holiday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730BA673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5A6DE4" w:rsidRPr="005A6DE4" w14:paraId="0DB69A92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7C60966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36367F8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re online activiti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57986DBC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5A6DE4" w:rsidRPr="005A6DE4" w14:paraId="75FFFDC3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1547B47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A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10A1B07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re indoor activiti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4BBB92EA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5A6DE4" w:rsidRPr="005A6DE4" w14:paraId="547BE987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8B70B1C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E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1323952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more </w:t>
            </w:r>
            <w:proofErr w:type="spellStart"/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xercsi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1ECDB3EA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5A6DE4" w:rsidRPr="005A6DE4" w14:paraId="17B5ADE7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0BAD1DC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W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A11BB65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re walk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654EB654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5A6DE4" w:rsidRPr="005A6DE4" w14:paraId="6F365256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FDD3449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42BA54B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ound alternative exerci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297100BE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5A6DE4" w:rsidRPr="005A6DE4" w14:paraId="0905666F" w14:textId="77777777" w:rsidTr="00AC79A0">
        <w:trPr>
          <w:trHeight w:val="32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4B084"/>
            <w:noWrap/>
            <w:vAlign w:val="bottom"/>
            <w:hideMark/>
          </w:tcPr>
          <w:p w14:paraId="12019ADE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G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4B084"/>
            <w:noWrap/>
            <w:vAlign w:val="bottom"/>
            <w:hideMark/>
          </w:tcPr>
          <w:p w14:paraId="629EE03B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re gardeni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040D305F" w14:textId="77777777" w:rsidR="005A6DE4" w:rsidRPr="005A6DE4" w:rsidRDefault="005A6DE4" w:rsidP="005A6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D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</w:tbl>
    <w:p w14:paraId="312EDE44" w14:textId="77777777" w:rsidR="005A6DE4" w:rsidRDefault="005A6DE4"/>
    <w:p w14:paraId="015CD808" w14:textId="75FADDC6" w:rsidR="007E7728" w:rsidRDefault="007E7728">
      <w:r>
        <w:t>Practical help</w:t>
      </w:r>
    </w:p>
    <w:tbl>
      <w:tblPr>
        <w:tblW w:w="4668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708"/>
      </w:tblGrid>
      <w:tr w:rsidR="007E7728" w:rsidRPr="007E7728" w14:paraId="0CD31868" w14:textId="77777777" w:rsidTr="00AC79A0">
        <w:trPr>
          <w:trHeight w:val="37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DF09625" w14:textId="77777777" w:rsidR="007E7728" w:rsidRPr="007E7728" w:rsidRDefault="007E7728" w:rsidP="007E77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7E77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Key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1BCFBDB" w14:textId="77777777" w:rsidR="007E7728" w:rsidRPr="007E7728" w:rsidRDefault="007E7728" w:rsidP="007E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E77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A16E87D" w14:textId="77777777" w:rsidR="007E7728" w:rsidRPr="007E7728" w:rsidRDefault="007E7728" w:rsidP="007E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E77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2BE1B46A" w14:textId="77777777" w:rsidR="007E7728" w:rsidRPr="007E7728" w:rsidRDefault="007E7728" w:rsidP="007E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E77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7E7728" w:rsidRPr="007E7728" w14:paraId="63BE4F22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95C15B7" w14:textId="77777777" w:rsidR="007E7728" w:rsidRPr="007E7728" w:rsidRDefault="007E7728" w:rsidP="007E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E77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CB9CF57" w14:textId="77777777" w:rsidR="007E7728" w:rsidRPr="007E7728" w:rsidRDefault="007E7728" w:rsidP="007E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E77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 chan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F542FD7" w14:textId="77777777" w:rsidR="007E7728" w:rsidRPr="007E7728" w:rsidRDefault="007E7728" w:rsidP="007E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E77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5BBC5965" w14:textId="77777777" w:rsidR="007E7728" w:rsidRPr="007E7728" w:rsidRDefault="007E7728" w:rsidP="007E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E77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7E7728" w:rsidRPr="007E7728" w14:paraId="22250CC5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6EEA438" w14:textId="77777777" w:rsidR="007E7728" w:rsidRPr="007E7728" w:rsidRDefault="007E7728" w:rsidP="007E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E77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4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4B084"/>
            <w:noWrap/>
            <w:vAlign w:val="bottom"/>
            <w:hideMark/>
          </w:tcPr>
          <w:p w14:paraId="5C1EBC27" w14:textId="77777777" w:rsidR="007E7728" w:rsidRPr="007E7728" w:rsidRDefault="007E7728" w:rsidP="007E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E77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 answer / didn't answer question</w:t>
            </w:r>
          </w:p>
        </w:tc>
      </w:tr>
      <w:tr w:rsidR="007E7728" w:rsidRPr="007E7728" w14:paraId="64B77996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267AAED" w14:textId="77777777" w:rsidR="007E7728" w:rsidRPr="007E7728" w:rsidRDefault="007E7728" w:rsidP="007E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E77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S</w:t>
            </w:r>
          </w:p>
        </w:tc>
        <w:tc>
          <w:tcPr>
            <w:tcW w:w="334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4B084"/>
            <w:noWrap/>
            <w:vAlign w:val="bottom"/>
            <w:hideMark/>
          </w:tcPr>
          <w:p w14:paraId="5E14F2E7" w14:textId="77777777" w:rsidR="007E7728" w:rsidRPr="007E7728" w:rsidRDefault="007E7728" w:rsidP="007E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E77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ess access to practical help</w:t>
            </w:r>
          </w:p>
        </w:tc>
      </w:tr>
      <w:tr w:rsidR="007E7728" w:rsidRPr="007E7728" w14:paraId="14445175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DC04F06" w14:textId="77777777" w:rsidR="007E7728" w:rsidRPr="007E7728" w:rsidRDefault="007E7728" w:rsidP="007E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E77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S</w:t>
            </w:r>
          </w:p>
        </w:tc>
        <w:tc>
          <w:tcPr>
            <w:tcW w:w="334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4B084"/>
            <w:noWrap/>
            <w:vAlign w:val="bottom"/>
            <w:hideMark/>
          </w:tcPr>
          <w:p w14:paraId="05A489BA" w14:textId="77777777" w:rsidR="007E7728" w:rsidRPr="007E7728" w:rsidRDefault="007E7728" w:rsidP="007E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E77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ad/needed more support</w:t>
            </w:r>
          </w:p>
        </w:tc>
      </w:tr>
      <w:tr w:rsidR="007E7728" w:rsidRPr="007E7728" w14:paraId="0BC2FC07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BF5A16A" w14:textId="77777777" w:rsidR="007E7728" w:rsidRPr="007E7728" w:rsidRDefault="007E7728" w:rsidP="007E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E77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93E23EB" w14:textId="77777777" w:rsidR="007E7728" w:rsidRPr="007E7728" w:rsidRDefault="007E7728" w:rsidP="007E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E77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idn't need practical hel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1FF4C1FE" w14:textId="77777777" w:rsidR="007E7728" w:rsidRPr="007E7728" w:rsidRDefault="007E7728" w:rsidP="007E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E77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7E7728" w:rsidRPr="007E7728" w14:paraId="3F53A928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24B4859" w14:textId="77777777" w:rsidR="007E7728" w:rsidRPr="007E7728" w:rsidRDefault="007E7728" w:rsidP="007E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E77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S</w:t>
            </w:r>
          </w:p>
        </w:tc>
        <w:tc>
          <w:tcPr>
            <w:tcW w:w="334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4B084"/>
            <w:noWrap/>
            <w:vAlign w:val="bottom"/>
            <w:hideMark/>
          </w:tcPr>
          <w:p w14:paraId="2D2353D4" w14:textId="77777777" w:rsidR="007E7728" w:rsidRPr="007E7728" w:rsidRDefault="007E7728" w:rsidP="007E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E77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ad help with shopping/food</w:t>
            </w:r>
          </w:p>
        </w:tc>
      </w:tr>
      <w:tr w:rsidR="007E7728" w:rsidRPr="007E7728" w14:paraId="6DB83337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78D45C4" w14:textId="77777777" w:rsidR="007E7728" w:rsidRPr="007E7728" w:rsidRDefault="007E7728" w:rsidP="007E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E77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C</w:t>
            </w:r>
          </w:p>
        </w:tc>
        <w:tc>
          <w:tcPr>
            <w:tcW w:w="334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4B084"/>
            <w:noWrap/>
            <w:vAlign w:val="bottom"/>
            <w:hideMark/>
          </w:tcPr>
          <w:p w14:paraId="51BA28B3" w14:textId="77777777" w:rsidR="007E7728" w:rsidRPr="007E7728" w:rsidRDefault="007E7728" w:rsidP="007E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E77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estricted access to cleaners/tradesmen/gardeners</w:t>
            </w:r>
          </w:p>
        </w:tc>
      </w:tr>
      <w:tr w:rsidR="007E7728" w:rsidRPr="007E7728" w14:paraId="167ECF7A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E91BD2A" w14:textId="77777777" w:rsidR="007E7728" w:rsidRPr="007E7728" w:rsidRDefault="007E7728" w:rsidP="007E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E77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P</w:t>
            </w:r>
          </w:p>
        </w:tc>
        <w:tc>
          <w:tcPr>
            <w:tcW w:w="334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4B084"/>
            <w:noWrap/>
            <w:vAlign w:val="bottom"/>
            <w:hideMark/>
          </w:tcPr>
          <w:p w14:paraId="4812DB95" w14:textId="77777777" w:rsidR="007E7728" w:rsidRPr="007E7728" w:rsidRDefault="007E7728" w:rsidP="007E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E77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ifficulty accessing medical services</w:t>
            </w:r>
          </w:p>
        </w:tc>
      </w:tr>
      <w:tr w:rsidR="007E7728" w:rsidRPr="007E7728" w14:paraId="59520E87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9EA47D3" w14:textId="77777777" w:rsidR="007E7728" w:rsidRPr="007E7728" w:rsidRDefault="007E7728" w:rsidP="007E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E77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</w:t>
            </w:r>
          </w:p>
        </w:tc>
        <w:tc>
          <w:tcPr>
            <w:tcW w:w="334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4B084"/>
            <w:noWrap/>
            <w:vAlign w:val="bottom"/>
            <w:hideMark/>
          </w:tcPr>
          <w:p w14:paraId="4BD22E96" w14:textId="77777777" w:rsidR="007E7728" w:rsidRPr="007E7728" w:rsidRDefault="007E7728" w:rsidP="007E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E77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ad support from family/friends</w:t>
            </w:r>
          </w:p>
        </w:tc>
      </w:tr>
      <w:tr w:rsidR="007E7728" w:rsidRPr="007E7728" w14:paraId="659A629D" w14:textId="77777777" w:rsidTr="00AC79A0">
        <w:trPr>
          <w:trHeight w:val="32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4B084"/>
            <w:noWrap/>
            <w:vAlign w:val="bottom"/>
            <w:hideMark/>
          </w:tcPr>
          <w:p w14:paraId="3C04294F" w14:textId="77777777" w:rsidR="007E7728" w:rsidRPr="007E7728" w:rsidRDefault="007E7728" w:rsidP="007E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E77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X</w:t>
            </w:r>
          </w:p>
        </w:tc>
        <w:tc>
          <w:tcPr>
            <w:tcW w:w="3348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4B084"/>
            <w:noWrap/>
            <w:vAlign w:val="bottom"/>
            <w:hideMark/>
          </w:tcPr>
          <w:p w14:paraId="06B1947E" w14:textId="77777777" w:rsidR="007E7728" w:rsidRPr="007E7728" w:rsidRDefault="007E7728" w:rsidP="007E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E77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ad help from external services</w:t>
            </w:r>
          </w:p>
        </w:tc>
      </w:tr>
    </w:tbl>
    <w:p w14:paraId="06862A58" w14:textId="77777777" w:rsidR="007E7728" w:rsidRDefault="007E7728"/>
    <w:p w14:paraId="3F0A9475" w14:textId="6D5101D2" w:rsidR="007E7728" w:rsidRDefault="007E7728">
      <w:r>
        <w:t xml:space="preserve">Emotional </w:t>
      </w:r>
      <w:r w:rsidR="004D2688">
        <w:t>support</w:t>
      </w:r>
    </w:p>
    <w:tbl>
      <w:tblPr>
        <w:tblW w:w="4668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708"/>
      </w:tblGrid>
      <w:tr w:rsidR="004D2688" w:rsidRPr="004D2688" w14:paraId="3221DF3E" w14:textId="77777777" w:rsidTr="00AC79A0">
        <w:trPr>
          <w:trHeight w:val="37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8963EC5" w14:textId="77777777" w:rsidR="004D2688" w:rsidRPr="004D2688" w:rsidRDefault="004D2688" w:rsidP="004D26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4D26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Key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6F30626" w14:textId="77777777" w:rsidR="004D2688" w:rsidRPr="004D2688" w:rsidRDefault="004D2688" w:rsidP="004D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D268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43FBFF1" w14:textId="77777777" w:rsidR="004D2688" w:rsidRPr="004D2688" w:rsidRDefault="004D2688" w:rsidP="004D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D268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6CB335BF" w14:textId="77777777" w:rsidR="004D2688" w:rsidRPr="004D2688" w:rsidRDefault="004D2688" w:rsidP="004D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D268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4D2688" w:rsidRPr="004D2688" w14:paraId="14BCC7B9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87E14EE" w14:textId="77777777" w:rsidR="004D2688" w:rsidRPr="004D2688" w:rsidRDefault="004D2688" w:rsidP="004D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D268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7F5CC45" w14:textId="77777777" w:rsidR="004D2688" w:rsidRPr="004D2688" w:rsidRDefault="004D2688" w:rsidP="004D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D268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 chan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BAA5CCB" w14:textId="77777777" w:rsidR="004D2688" w:rsidRPr="004D2688" w:rsidRDefault="004D2688" w:rsidP="004D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D268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41B6969C" w14:textId="77777777" w:rsidR="004D2688" w:rsidRPr="004D2688" w:rsidRDefault="004D2688" w:rsidP="004D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D268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4D2688" w:rsidRPr="004D2688" w14:paraId="037FC753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946D103" w14:textId="77777777" w:rsidR="004D2688" w:rsidRPr="004D2688" w:rsidRDefault="004D2688" w:rsidP="004D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D268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334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4B084"/>
            <w:noWrap/>
            <w:vAlign w:val="bottom"/>
            <w:hideMark/>
          </w:tcPr>
          <w:p w14:paraId="1CCD1A89" w14:textId="77777777" w:rsidR="004D2688" w:rsidRPr="004D2688" w:rsidRDefault="004D2688" w:rsidP="004D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D268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 answer / didn't answer question</w:t>
            </w:r>
          </w:p>
        </w:tc>
      </w:tr>
      <w:tr w:rsidR="004D2688" w:rsidRPr="004D2688" w14:paraId="61AEDC64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80E6E8D" w14:textId="77777777" w:rsidR="004D2688" w:rsidRPr="004D2688" w:rsidRDefault="004D2688" w:rsidP="004D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D268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S</w:t>
            </w:r>
          </w:p>
        </w:tc>
        <w:tc>
          <w:tcPr>
            <w:tcW w:w="334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4B084"/>
            <w:noWrap/>
            <w:vAlign w:val="bottom"/>
            <w:hideMark/>
          </w:tcPr>
          <w:p w14:paraId="3CB4084A" w14:textId="77777777" w:rsidR="004D2688" w:rsidRPr="004D2688" w:rsidRDefault="004D2688" w:rsidP="004D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D268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ess access to EMOTIONAL? help</w:t>
            </w:r>
          </w:p>
        </w:tc>
      </w:tr>
      <w:tr w:rsidR="004D2688" w:rsidRPr="004D2688" w14:paraId="45FE5926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C49DC8C" w14:textId="77777777" w:rsidR="004D2688" w:rsidRPr="004D2688" w:rsidRDefault="004D2688" w:rsidP="004D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D268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S</w:t>
            </w:r>
          </w:p>
        </w:tc>
        <w:tc>
          <w:tcPr>
            <w:tcW w:w="334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4B084"/>
            <w:noWrap/>
            <w:vAlign w:val="bottom"/>
            <w:hideMark/>
          </w:tcPr>
          <w:p w14:paraId="089E8FC6" w14:textId="77777777" w:rsidR="004D2688" w:rsidRPr="004D2688" w:rsidRDefault="004D2688" w:rsidP="004D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D268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ad/needed more support</w:t>
            </w:r>
          </w:p>
        </w:tc>
      </w:tr>
      <w:tr w:rsidR="004D2688" w:rsidRPr="004D2688" w14:paraId="2DA924D1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9AEE5D0" w14:textId="77777777" w:rsidR="004D2688" w:rsidRPr="004D2688" w:rsidRDefault="004D2688" w:rsidP="004D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D268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5B342B0" w14:textId="77777777" w:rsidR="004D2688" w:rsidRPr="004D2688" w:rsidRDefault="004D2688" w:rsidP="004D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D268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idn't need practical hel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591249E1" w14:textId="77777777" w:rsidR="004D2688" w:rsidRPr="004D2688" w:rsidRDefault="004D2688" w:rsidP="004D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D268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4D2688" w:rsidRPr="004D2688" w14:paraId="52BDD304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CF624DD" w14:textId="77777777" w:rsidR="004D2688" w:rsidRPr="004D2688" w:rsidRDefault="004D2688" w:rsidP="004D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D268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S</w:t>
            </w:r>
          </w:p>
        </w:tc>
        <w:tc>
          <w:tcPr>
            <w:tcW w:w="334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4B084"/>
            <w:noWrap/>
            <w:vAlign w:val="bottom"/>
            <w:hideMark/>
          </w:tcPr>
          <w:p w14:paraId="19F1224E" w14:textId="77777777" w:rsidR="004D2688" w:rsidRPr="004D2688" w:rsidRDefault="004D2688" w:rsidP="004D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D268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ad help with shopping/food</w:t>
            </w:r>
          </w:p>
        </w:tc>
      </w:tr>
      <w:tr w:rsidR="004D2688" w:rsidRPr="004D2688" w14:paraId="07F91A0D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75521A2" w14:textId="77777777" w:rsidR="004D2688" w:rsidRPr="004D2688" w:rsidRDefault="004D2688" w:rsidP="004D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D268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C</w:t>
            </w:r>
          </w:p>
        </w:tc>
        <w:tc>
          <w:tcPr>
            <w:tcW w:w="334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4B084"/>
            <w:noWrap/>
            <w:vAlign w:val="bottom"/>
            <w:hideMark/>
          </w:tcPr>
          <w:p w14:paraId="77F8343E" w14:textId="77777777" w:rsidR="004D2688" w:rsidRPr="004D2688" w:rsidRDefault="004D2688" w:rsidP="004D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D268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estricted access to cleaners/tradesmen/gardeners</w:t>
            </w:r>
          </w:p>
        </w:tc>
      </w:tr>
      <w:tr w:rsidR="004D2688" w:rsidRPr="004D2688" w14:paraId="45DA674F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A690B02" w14:textId="77777777" w:rsidR="004D2688" w:rsidRPr="004D2688" w:rsidRDefault="004D2688" w:rsidP="004D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D268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P</w:t>
            </w:r>
          </w:p>
        </w:tc>
        <w:tc>
          <w:tcPr>
            <w:tcW w:w="334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4B084"/>
            <w:noWrap/>
            <w:vAlign w:val="bottom"/>
            <w:hideMark/>
          </w:tcPr>
          <w:p w14:paraId="2AD844F6" w14:textId="77777777" w:rsidR="004D2688" w:rsidRPr="004D2688" w:rsidRDefault="004D2688" w:rsidP="004D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D268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ifficulty accessing medical services</w:t>
            </w:r>
          </w:p>
        </w:tc>
      </w:tr>
      <w:tr w:rsidR="004D2688" w:rsidRPr="004D2688" w14:paraId="04617118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6BA28A6" w14:textId="77777777" w:rsidR="004D2688" w:rsidRPr="004D2688" w:rsidRDefault="004D2688" w:rsidP="004D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D268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</w:t>
            </w:r>
          </w:p>
        </w:tc>
        <w:tc>
          <w:tcPr>
            <w:tcW w:w="334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4B084"/>
            <w:noWrap/>
            <w:vAlign w:val="bottom"/>
            <w:hideMark/>
          </w:tcPr>
          <w:p w14:paraId="0EB6582D" w14:textId="77777777" w:rsidR="004D2688" w:rsidRPr="004D2688" w:rsidRDefault="004D2688" w:rsidP="004D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D268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ad support from family/friends</w:t>
            </w:r>
          </w:p>
        </w:tc>
      </w:tr>
      <w:tr w:rsidR="004D2688" w:rsidRPr="004D2688" w14:paraId="63948863" w14:textId="77777777" w:rsidTr="00AC79A0">
        <w:trPr>
          <w:trHeight w:val="32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4B084"/>
            <w:noWrap/>
            <w:vAlign w:val="bottom"/>
            <w:hideMark/>
          </w:tcPr>
          <w:p w14:paraId="293C68C8" w14:textId="77777777" w:rsidR="004D2688" w:rsidRPr="004D2688" w:rsidRDefault="004D2688" w:rsidP="004D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D268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X</w:t>
            </w:r>
          </w:p>
        </w:tc>
        <w:tc>
          <w:tcPr>
            <w:tcW w:w="3348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4B084"/>
            <w:noWrap/>
            <w:vAlign w:val="bottom"/>
            <w:hideMark/>
          </w:tcPr>
          <w:p w14:paraId="0D8C89F1" w14:textId="77777777" w:rsidR="004D2688" w:rsidRPr="004D2688" w:rsidRDefault="004D2688" w:rsidP="004D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D268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ad help from external services</w:t>
            </w:r>
          </w:p>
        </w:tc>
      </w:tr>
    </w:tbl>
    <w:p w14:paraId="74B05D0E" w14:textId="77777777" w:rsidR="004D2688" w:rsidRDefault="004D2688"/>
    <w:p w14:paraId="646B3B44" w14:textId="77C31F64" w:rsidR="004D2688" w:rsidRDefault="001D2682">
      <w:r>
        <w:t>Mental wellbeing</w:t>
      </w:r>
    </w:p>
    <w:tbl>
      <w:tblPr>
        <w:tblW w:w="4668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708"/>
      </w:tblGrid>
      <w:tr w:rsidR="001D2682" w:rsidRPr="001D2682" w14:paraId="1DA12235" w14:textId="77777777" w:rsidTr="00AC79A0">
        <w:trPr>
          <w:trHeight w:val="37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79AF7BD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Key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F1EC46E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A62A7B2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75C83B8A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1D2682" w:rsidRPr="001D2682" w14:paraId="457A428A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9AA1582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D07F64B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 chan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5805B75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38418AE5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1D2682" w:rsidRPr="001D2682" w14:paraId="4D9B2072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E578FAE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4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4B084"/>
            <w:noWrap/>
            <w:vAlign w:val="bottom"/>
            <w:hideMark/>
          </w:tcPr>
          <w:p w14:paraId="00300777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 answer / didn't answer question</w:t>
            </w:r>
          </w:p>
        </w:tc>
      </w:tr>
      <w:tr w:rsidR="001D2682" w:rsidRPr="001D2682" w14:paraId="6E9E2FC6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3388271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?</w:t>
            </w:r>
          </w:p>
        </w:tc>
        <w:tc>
          <w:tcPr>
            <w:tcW w:w="334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4B084"/>
            <w:noWrap/>
            <w:vAlign w:val="bottom"/>
            <w:hideMark/>
          </w:tcPr>
          <w:p w14:paraId="39F106C9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ome change, don't specify type of change</w:t>
            </w:r>
          </w:p>
        </w:tc>
      </w:tr>
      <w:tr w:rsidR="001D2682" w:rsidRPr="001D2682" w14:paraId="5AACE8D2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59BA834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F90B4AB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orse moo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D7005E5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7D9F131B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1D2682" w:rsidRPr="001D2682" w14:paraId="51494EBF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66C9D6D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FE02FF7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etter moo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69D20F9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6506CF3D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1D2682" w:rsidRPr="001D2682" w14:paraId="573A4D30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45ECB55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3AB3C78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re worried/stress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1B3B911A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1D2682" w:rsidRPr="001D2682" w14:paraId="1F80B2E8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2B013DC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7F6CE90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ear of COVI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025F5D08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1D2682" w:rsidRPr="001D2682" w14:paraId="622C727B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75C2E33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66522B0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re anxio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40F06A57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1D2682" w:rsidRPr="001D2682" w14:paraId="75F31143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E30C195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F7F565C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rustrat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320CA1C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3BF660F9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1D2682" w:rsidRPr="001D2682" w14:paraId="2706EBDE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8EA2B42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A8A3674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ng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357D1D0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1B18F1F4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1D2682" w:rsidRPr="001D2682" w14:paraId="373CE361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F936F66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6258E65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re bor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9D49993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7C1470EB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1D2682" w:rsidRPr="001D2682" w14:paraId="4E36B63F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5EBCB64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1E69C49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re depress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77067801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1D2682" w:rsidRPr="001D2682" w14:paraId="5494D81E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3FA80B4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C284FDB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isolated/lonely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118C75EE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1D2682" w:rsidRPr="001D2682" w14:paraId="0E6A11E0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D33DAA0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9572342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re irritable/moo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1EF093FD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1D2682" w:rsidRPr="001D2682" w14:paraId="16EBC3D2" w14:textId="77777777" w:rsidTr="00AC79A0">
        <w:trPr>
          <w:trHeight w:val="32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4B084"/>
            <w:noWrap/>
            <w:vAlign w:val="bottom"/>
            <w:hideMark/>
          </w:tcPr>
          <w:p w14:paraId="163C845C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4B084"/>
            <w:noWrap/>
            <w:vAlign w:val="bottom"/>
            <w:hideMark/>
          </w:tcPr>
          <w:p w14:paraId="2AAE89ED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orse sleep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4B084"/>
            <w:noWrap/>
            <w:vAlign w:val="bottom"/>
            <w:hideMark/>
          </w:tcPr>
          <w:p w14:paraId="04EE0E09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3B9D26F1" w14:textId="77777777" w:rsidR="001D2682" w:rsidRPr="001D2682" w:rsidRDefault="001D2682" w:rsidP="001D26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268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</w:tbl>
    <w:p w14:paraId="4F773C6F" w14:textId="77777777" w:rsidR="001D2682" w:rsidRDefault="001D2682"/>
    <w:p w14:paraId="0AE80B3A" w14:textId="176A9486" w:rsidR="0089582A" w:rsidRDefault="0089582A">
      <w:r>
        <w:t>Physical wellbeing</w:t>
      </w:r>
    </w:p>
    <w:tbl>
      <w:tblPr>
        <w:tblW w:w="4810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850"/>
      </w:tblGrid>
      <w:tr w:rsidR="0089582A" w:rsidRPr="0089582A" w14:paraId="2596E12A" w14:textId="77777777" w:rsidTr="00AC79A0">
        <w:trPr>
          <w:trHeight w:val="37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651C228" w14:textId="77777777" w:rsidR="0089582A" w:rsidRPr="0089582A" w:rsidRDefault="0089582A" w:rsidP="008958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8958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Key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99278BC" w14:textId="77777777" w:rsidR="0089582A" w:rsidRPr="0089582A" w:rsidRDefault="0089582A" w:rsidP="00895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582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32E960B" w14:textId="77777777" w:rsidR="0089582A" w:rsidRPr="0089582A" w:rsidRDefault="0089582A" w:rsidP="00895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582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6D3F045A" w14:textId="77777777" w:rsidR="0089582A" w:rsidRPr="0089582A" w:rsidRDefault="0089582A" w:rsidP="00895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582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89582A" w:rsidRPr="0089582A" w14:paraId="4813D6F3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848D476" w14:textId="77777777" w:rsidR="0089582A" w:rsidRPr="0089582A" w:rsidRDefault="0089582A" w:rsidP="00895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582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D0B824B" w14:textId="77777777" w:rsidR="0089582A" w:rsidRPr="0089582A" w:rsidRDefault="0089582A" w:rsidP="00895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582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 chan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D923F68" w14:textId="77777777" w:rsidR="0089582A" w:rsidRPr="0089582A" w:rsidRDefault="0089582A" w:rsidP="00895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582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3E97292F" w14:textId="77777777" w:rsidR="0089582A" w:rsidRPr="0089582A" w:rsidRDefault="0089582A" w:rsidP="00895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582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89582A" w:rsidRPr="0089582A" w14:paraId="560B8073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C2A112D" w14:textId="77777777" w:rsidR="0089582A" w:rsidRPr="0089582A" w:rsidRDefault="0089582A" w:rsidP="00895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582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49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4B084"/>
            <w:noWrap/>
            <w:vAlign w:val="bottom"/>
            <w:hideMark/>
          </w:tcPr>
          <w:p w14:paraId="34E1D094" w14:textId="77777777" w:rsidR="0089582A" w:rsidRPr="0089582A" w:rsidRDefault="0089582A" w:rsidP="00895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582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 answer / didn't answer question</w:t>
            </w:r>
          </w:p>
        </w:tc>
      </w:tr>
      <w:tr w:rsidR="0089582A" w:rsidRPr="0089582A" w14:paraId="507C7AF9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24BAEF2" w14:textId="77777777" w:rsidR="0089582A" w:rsidRPr="0089582A" w:rsidRDefault="0089582A" w:rsidP="00895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582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? </w:t>
            </w:r>
          </w:p>
        </w:tc>
        <w:tc>
          <w:tcPr>
            <w:tcW w:w="349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4B084"/>
            <w:noWrap/>
            <w:vAlign w:val="bottom"/>
            <w:hideMark/>
          </w:tcPr>
          <w:p w14:paraId="7C83345B" w14:textId="77777777" w:rsidR="0089582A" w:rsidRPr="0089582A" w:rsidRDefault="0089582A" w:rsidP="00895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582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ome change, don't specify type of change</w:t>
            </w:r>
          </w:p>
        </w:tc>
      </w:tr>
      <w:tr w:rsidR="0089582A" w:rsidRPr="0089582A" w14:paraId="068D0917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2867C4C" w14:textId="77777777" w:rsidR="0089582A" w:rsidRPr="0089582A" w:rsidRDefault="0089582A" w:rsidP="00895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582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P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C5B4149" w14:textId="77777777" w:rsidR="0089582A" w:rsidRPr="0089582A" w:rsidRDefault="0089582A" w:rsidP="00895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582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etter physical heal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23E4408C" w14:textId="77777777" w:rsidR="0089582A" w:rsidRPr="0089582A" w:rsidRDefault="0089582A" w:rsidP="00895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582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89582A" w:rsidRPr="0089582A" w14:paraId="71599361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BA25CBE" w14:textId="77777777" w:rsidR="0089582A" w:rsidRPr="0089582A" w:rsidRDefault="0089582A" w:rsidP="00895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582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P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ECCD75D" w14:textId="77777777" w:rsidR="0089582A" w:rsidRPr="0089582A" w:rsidRDefault="0089582A" w:rsidP="00895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582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orse physical heal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236EEBD2" w14:textId="77777777" w:rsidR="0089582A" w:rsidRPr="0089582A" w:rsidRDefault="0089582A" w:rsidP="00895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582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89582A" w:rsidRPr="0089582A" w14:paraId="344A9E0A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477E401" w14:textId="77777777" w:rsidR="0089582A" w:rsidRPr="0089582A" w:rsidRDefault="0089582A" w:rsidP="00895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582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672C644" w14:textId="77777777" w:rsidR="0089582A" w:rsidRPr="0089582A" w:rsidRDefault="0089582A" w:rsidP="00895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582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ncreased aches/pai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0C2CF89F" w14:textId="77777777" w:rsidR="0089582A" w:rsidRPr="0089582A" w:rsidRDefault="0089582A" w:rsidP="00895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582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89582A" w:rsidRPr="0089582A" w14:paraId="0E8BFC8D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D9DBAE7" w14:textId="77777777" w:rsidR="0089582A" w:rsidRPr="0089582A" w:rsidRDefault="0089582A" w:rsidP="00895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582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S</w:t>
            </w:r>
          </w:p>
        </w:tc>
        <w:tc>
          <w:tcPr>
            <w:tcW w:w="349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4B084"/>
            <w:noWrap/>
            <w:vAlign w:val="bottom"/>
            <w:hideMark/>
          </w:tcPr>
          <w:p w14:paraId="1717FE85" w14:textId="77777777" w:rsidR="0089582A" w:rsidRPr="0089582A" w:rsidRDefault="0089582A" w:rsidP="00895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582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educed access to medical services</w:t>
            </w:r>
          </w:p>
        </w:tc>
      </w:tr>
      <w:tr w:rsidR="0089582A" w:rsidRPr="0089582A" w14:paraId="00BB0507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B646499" w14:textId="77777777" w:rsidR="0089582A" w:rsidRPr="0089582A" w:rsidRDefault="0089582A" w:rsidP="00895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582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573FDF9" w14:textId="77777777" w:rsidR="0089582A" w:rsidRPr="0089582A" w:rsidRDefault="0089582A" w:rsidP="00895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582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eight ga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DE322BC" w14:textId="77777777" w:rsidR="0089582A" w:rsidRPr="0089582A" w:rsidRDefault="0089582A" w:rsidP="00895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582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5DB841A3" w14:textId="77777777" w:rsidR="0089582A" w:rsidRPr="0089582A" w:rsidRDefault="0089582A" w:rsidP="00895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582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89582A" w:rsidRPr="0089582A" w14:paraId="29958699" w14:textId="77777777" w:rsidTr="00AC79A0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1BC85DB" w14:textId="77777777" w:rsidR="0089582A" w:rsidRPr="0089582A" w:rsidRDefault="0089582A" w:rsidP="00895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582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E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867F1C2" w14:textId="77777777" w:rsidR="0089582A" w:rsidRPr="0089582A" w:rsidRDefault="0089582A" w:rsidP="00895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582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re exerci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26B28498" w14:textId="77777777" w:rsidR="0089582A" w:rsidRPr="0089582A" w:rsidRDefault="0089582A" w:rsidP="00895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582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89582A" w:rsidRPr="0089582A" w14:paraId="5489AABA" w14:textId="77777777" w:rsidTr="00AC79A0">
        <w:trPr>
          <w:trHeight w:val="32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4B084"/>
            <w:noWrap/>
            <w:vAlign w:val="bottom"/>
            <w:hideMark/>
          </w:tcPr>
          <w:p w14:paraId="68596B14" w14:textId="77777777" w:rsidR="0089582A" w:rsidRPr="0089582A" w:rsidRDefault="0089582A" w:rsidP="00895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582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E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4B084"/>
            <w:noWrap/>
            <w:vAlign w:val="bottom"/>
            <w:hideMark/>
          </w:tcPr>
          <w:p w14:paraId="496DD3C1" w14:textId="77777777" w:rsidR="0089582A" w:rsidRPr="0089582A" w:rsidRDefault="0089582A" w:rsidP="00895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582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reduced exercis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156165C3" w14:textId="77777777" w:rsidR="0089582A" w:rsidRPr="0089582A" w:rsidRDefault="0089582A" w:rsidP="00895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582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</w:tbl>
    <w:p w14:paraId="55F8FA06" w14:textId="77777777" w:rsidR="0089582A" w:rsidRDefault="0089582A"/>
    <w:p w14:paraId="5E3BFD49" w14:textId="0F5CC585" w:rsidR="000F4DD8" w:rsidRDefault="000F4DD8">
      <w:r>
        <w:t>Providing support</w:t>
      </w:r>
    </w:p>
    <w:tbl>
      <w:tblPr>
        <w:tblW w:w="5280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</w:tblGrid>
      <w:tr w:rsidR="000F4DD8" w:rsidRPr="000F4DD8" w14:paraId="08868C2C" w14:textId="77777777" w:rsidTr="000F4DD8">
        <w:trPr>
          <w:trHeight w:val="37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12EED6F" w14:textId="77777777" w:rsidR="000F4DD8" w:rsidRPr="000F4DD8" w:rsidRDefault="000F4DD8" w:rsidP="000F4D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0F4D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Key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057A964" w14:textId="77777777" w:rsidR="000F4DD8" w:rsidRPr="000F4DD8" w:rsidRDefault="000F4DD8" w:rsidP="000F4D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F4DD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E0A5B04" w14:textId="77777777" w:rsidR="000F4DD8" w:rsidRPr="000F4DD8" w:rsidRDefault="000F4DD8" w:rsidP="000F4D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F4DD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0E525B55" w14:textId="77777777" w:rsidR="000F4DD8" w:rsidRPr="000F4DD8" w:rsidRDefault="000F4DD8" w:rsidP="000F4D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F4DD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0F4DD8" w:rsidRPr="000F4DD8" w14:paraId="0E8F6141" w14:textId="77777777" w:rsidTr="000F4DD8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CBC219E" w14:textId="77777777" w:rsidR="000F4DD8" w:rsidRPr="000F4DD8" w:rsidRDefault="000F4DD8" w:rsidP="000F4D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F4DD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86275A0" w14:textId="77777777" w:rsidR="000F4DD8" w:rsidRPr="000F4DD8" w:rsidRDefault="000F4DD8" w:rsidP="000F4D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F4DD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 chan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447630E" w14:textId="77777777" w:rsidR="000F4DD8" w:rsidRPr="000F4DD8" w:rsidRDefault="000F4DD8" w:rsidP="000F4D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F4DD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41AFC117" w14:textId="77777777" w:rsidR="000F4DD8" w:rsidRPr="000F4DD8" w:rsidRDefault="000F4DD8" w:rsidP="000F4D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F4DD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0F4DD8" w:rsidRPr="000F4DD8" w14:paraId="57C62415" w14:textId="77777777" w:rsidTr="000F4DD8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D92C28C" w14:textId="77777777" w:rsidR="000F4DD8" w:rsidRPr="000F4DD8" w:rsidRDefault="000F4DD8" w:rsidP="000F4D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F4DD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4B084"/>
            <w:noWrap/>
            <w:vAlign w:val="bottom"/>
            <w:hideMark/>
          </w:tcPr>
          <w:p w14:paraId="723E36B8" w14:textId="77777777" w:rsidR="000F4DD8" w:rsidRPr="000F4DD8" w:rsidRDefault="000F4DD8" w:rsidP="000F4D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F4DD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 answer / didn't answer question</w:t>
            </w:r>
          </w:p>
        </w:tc>
      </w:tr>
      <w:tr w:rsidR="000F4DD8" w:rsidRPr="000F4DD8" w14:paraId="5A454310" w14:textId="77777777" w:rsidTr="000F4DD8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763218D" w14:textId="77777777" w:rsidR="000F4DD8" w:rsidRPr="000F4DD8" w:rsidRDefault="000F4DD8" w:rsidP="000F4D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F4DD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10B1BF3" w14:textId="77777777" w:rsidR="000F4DD8" w:rsidRPr="000F4DD8" w:rsidRDefault="000F4DD8" w:rsidP="000F4D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F4DD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oviding more ca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023C318B" w14:textId="77777777" w:rsidR="000F4DD8" w:rsidRPr="000F4DD8" w:rsidRDefault="000F4DD8" w:rsidP="000F4D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F4DD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0F4DD8" w:rsidRPr="000F4DD8" w14:paraId="6859044C" w14:textId="77777777" w:rsidTr="000F4DD8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E2AA50B" w14:textId="77777777" w:rsidR="000F4DD8" w:rsidRPr="000F4DD8" w:rsidRDefault="000F4DD8" w:rsidP="000F4D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F4DD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</w:t>
            </w: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4B084"/>
            <w:noWrap/>
            <w:vAlign w:val="bottom"/>
            <w:hideMark/>
          </w:tcPr>
          <w:p w14:paraId="350A5483" w14:textId="77777777" w:rsidR="000F4DD8" w:rsidRPr="000F4DD8" w:rsidRDefault="000F4DD8" w:rsidP="000F4D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F4DD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nable to provide as much care</w:t>
            </w:r>
          </w:p>
        </w:tc>
      </w:tr>
      <w:tr w:rsidR="000F4DD8" w:rsidRPr="000F4DD8" w14:paraId="4358C87D" w14:textId="77777777" w:rsidTr="000F4DD8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A06C83A" w14:textId="77777777" w:rsidR="000F4DD8" w:rsidRPr="000F4DD8" w:rsidRDefault="000F4DD8" w:rsidP="000F4D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F4DD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13C3323" w14:textId="77777777" w:rsidR="000F4DD8" w:rsidRPr="000F4DD8" w:rsidRDefault="000F4DD8" w:rsidP="000F4D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F4DD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on't care for anyo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6D8285ED" w14:textId="77777777" w:rsidR="000F4DD8" w:rsidRPr="000F4DD8" w:rsidRDefault="000F4DD8" w:rsidP="000F4D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F4DD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0F4DD8" w:rsidRPr="000F4DD8" w14:paraId="440AFB6E" w14:textId="77777777" w:rsidTr="000F4DD8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01032C2" w14:textId="77777777" w:rsidR="000F4DD8" w:rsidRPr="000F4DD8" w:rsidRDefault="000F4DD8" w:rsidP="000F4D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F4DD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</w:t>
            </w: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4B084"/>
            <w:noWrap/>
            <w:vAlign w:val="bottom"/>
            <w:hideMark/>
          </w:tcPr>
          <w:p w14:paraId="48782407" w14:textId="77777777" w:rsidR="000F4DD8" w:rsidRPr="000F4DD8" w:rsidRDefault="000F4DD8" w:rsidP="000F4D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F4DD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oviding more emotional support</w:t>
            </w:r>
          </w:p>
        </w:tc>
      </w:tr>
      <w:tr w:rsidR="000F4DD8" w:rsidRPr="000F4DD8" w14:paraId="62F3126D" w14:textId="77777777" w:rsidTr="000F4DD8">
        <w:trPr>
          <w:trHeight w:val="31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45C9176" w14:textId="77777777" w:rsidR="000F4DD8" w:rsidRPr="000F4DD8" w:rsidRDefault="000F4DD8" w:rsidP="000F4D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F4DD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</w:t>
            </w: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4B084"/>
            <w:noWrap/>
            <w:vAlign w:val="bottom"/>
            <w:hideMark/>
          </w:tcPr>
          <w:p w14:paraId="1E45484A" w14:textId="77777777" w:rsidR="000F4DD8" w:rsidRPr="000F4DD8" w:rsidRDefault="000F4DD8" w:rsidP="000F4D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F4DD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ringing provisions to others</w:t>
            </w:r>
          </w:p>
        </w:tc>
      </w:tr>
      <w:tr w:rsidR="000F4DD8" w:rsidRPr="000F4DD8" w14:paraId="569741BC" w14:textId="77777777" w:rsidTr="000F4DD8">
        <w:trPr>
          <w:trHeight w:val="32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4B084"/>
            <w:noWrap/>
            <w:vAlign w:val="bottom"/>
            <w:hideMark/>
          </w:tcPr>
          <w:p w14:paraId="2216CDBF" w14:textId="77777777" w:rsidR="000F4DD8" w:rsidRPr="000F4DD8" w:rsidRDefault="000F4DD8" w:rsidP="000F4D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F4DD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4B084"/>
            <w:noWrap/>
            <w:vAlign w:val="bottom"/>
            <w:hideMark/>
          </w:tcPr>
          <w:p w14:paraId="5FDFCC4F" w14:textId="77777777" w:rsidR="000F4DD8" w:rsidRPr="000F4DD8" w:rsidRDefault="000F4DD8" w:rsidP="000F4D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F4DD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annot provide childcar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27ADEE2F" w14:textId="77777777" w:rsidR="000F4DD8" w:rsidRPr="000F4DD8" w:rsidRDefault="000F4DD8" w:rsidP="000F4D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F4DD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</w:tbl>
    <w:p w14:paraId="760648AE" w14:textId="77777777" w:rsidR="000F4DD8" w:rsidRDefault="000F4DD8"/>
    <w:p w14:paraId="6B6A4C65" w14:textId="77777777" w:rsidR="007E7728" w:rsidRDefault="007E7728"/>
    <w:sectPr w:rsidR="007E7728" w:rsidSect="00AC79A0">
      <w:pgSz w:w="11906" w:h="16838"/>
      <w:pgMar w:top="1440" w:right="1440" w:bottom="1440" w:left="144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DE4"/>
    <w:rsid w:val="000F4DD8"/>
    <w:rsid w:val="00123C04"/>
    <w:rsid w:val="001D2682"/>
    <w:rsid w:val="003654A7"/>
    <w:rsid w:val="004D2688"/>
    <w:rsid w:val="005A6DE4"/>
    <w:rsid w:val="007E7728"/>
    <w:rsid w:val="0089582A"/>
    <w:rsid w:val="00AC79A0"/>
    <w:rsid w:val="00B04363"/>
    <w:rsid w:val="00CE4744"/>
    <w:rsid w:val="00EC4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C5CEA"/>
  <w15:chartTrackingRefBased/>
  <w15:docId w15:val="{89D11502-CE70-4605-80D7-DCDCFD279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6D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6D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6D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6D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6D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6D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6D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6D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6D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6D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6D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6D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6D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6D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6D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6D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6D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6D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6D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6D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6D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6D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6D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6D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6D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6D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6D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6D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6D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9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40</Words>
  <Characters>2508</Characters>
  <Application>Microsoft Office Word</Application>
  <DocSecurity>0</DocSecurity>
  <Lines>20</Lines>
  <Paragraphs>5</Paragraphs>
  <ScaleCrop>false</ScaleCrop>
  <Company>Queen Mary University of London</Company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ooper</dc:creator>
  <cp:keywords/>
  <dc:description/>
  <cp:lastModifiedBy>Claudia Cooper</cp:lastModifiedBy>
  <cp:revision>8</cp:revision>
  <dcterms:created xsi:type="dcterms:W3CDTF">2024-10-13T14:44:00Z</dcterms:created>
  <dcterms:modified xsi:type="dcterms:W3CDTF">2024-10-13T14:50:00Z</dcterms:modified>
</cp:coreProperties>
</file>